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F12758" w14:textId="2C1734F2" w:rsidR="000F0F93" w:rsidRPr="00291793" w:rsidRDefault="000F0F93" w:rsidP="009D7DD2">
      <w:pPr>
        <w:widowControl w:val="0"/>
      </w:pPr>
      <w:r>
        <w:rPr>
          <w:b/>
        </w:rPr>
        <w:t>Table</w:t>
      </w:r>
      <w:r w:rsidR="0096529F">
        <w:rPr>
          <w:b/>
        </w:rPr>
        <w:t xml:space="preserve"> </w:t>
      </w:r>
      <w:r w:rsidR="0024295B">
        <w:rPr>
          <w:b/>
        </w:rPr>
        <w:t>S</w:t>
      </w:r>
      <w:r w:rsidR="00F62EDB">
        <w:rPr>
          <w:b/>
        </w:rPr>
        <w:t>1</w:t>
      </w:r>
      <w:r w:rsidRPr="00511A8B">
        <w:rPr>
          <w:b/>
        </w:rPr>
        <w:t>.</w:t>
      </w:r>
      <w:r w:rsidRPr="006514C4">
        <w:t xml:space="preserve"> The overlap of structurally</w:t>
      </w:r>
      <w:r w:rsidR="009B1722">
        <w:t xml:space="preserve"> </w:t>
      </w:r>
      <w:r w:rsidRPr="006514C4">
        <w:t>predicted FFRP binding sites and chromatin immunopr</w:t>
      </w:r>
      <w:r w:rsidR="00DF7538">
        <w:t xml:space="preserve">ecipitation (ChIP) experiments </w:t>
      </w:r>
      <w:r w:rsidRPr="006514C4">
        <w:t xml:space="preserve">in </w:t>
      </w:r>
      <w:r w:rsidRPr="000F0F93">
        <w:rPr>
          <w:i/>
        </w:rPr>
        <w:t>Halobacterium salinarum</w:t>
      </w:r>
      <w:r w:rsidRPr="006514C4">
        <w:t xml:space="preserve">. </w:t>
      </w:r>
      <w:r w:rsidR="00CD4C07">
        <w:t>H</w:t>
      </w:r>
      <w:r w:rsidR="00DF7538">
        <w:t xml:space="preserve">ypergeometric </w:t>
      </w:r>
      <w:r w:rsidRPr="006514C4">
        <w:rPr>
          <w:i/>
        </w:rPr>
        <w:t>p</w:t>
      </w:r>
      <w:r w:rsidRPr="006514C4">
        <w:t>-value</w:t>
      </w:r>
      <w:r w:rsidR="00DF7538">
        <w:t xml:space="preserve">s </w:t>
      </w:r>
      <w:r w:rsidR="00CD4C07">
        <w:t xml:space="preserve">(largely insignificant) </w:t>
      </w:r>
      <w:r w:rsidR="00DF7538">
        <w:t>are</w:t>
      </w:r>
      <w:r w:rsidRPr="006514C4">
        <w:t xml:space="preserve"> </w:t>
      </w:r>
      <w:r w:rsidR="00DF7538">
        <w:t>reported for the enrichment of promoters containing predicted binding sites in the set of experimentally bound vs. unbound promo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5"/>
        <w:gridCol w:w="4637"/>
        <w:gridCol w:w="3994"/>
      </w:tblGrid>
      <w:tr w:rsidR="00CD4C07" w14:paraId="5EA00919" w14:textId="77777777" w:rsidTr="00CD4C07">
        <w:tc>
          <w:tcPr>
            <w:tcW w:w="1665" w:type="dxa"/>
          </w:tcPr>
          <w:p w14:paraId="6C7F2239" w14:textId="77777777" w:rsidR="00CD4C07" w:rsidRPr="00DD6836" w:rsidRDefault="00CD4C07" w:rsidP="009D7DD2">
            <w:pPr>
              <w:widowControl w:val="0"/>
              <w:rPr>
                <w:b/>
              </w:rPr>
            </w:pPr>
            <w:r w:rsidRPr="00DD6836">
              <w:rPr>
                <w:b/>
              </w:rPr>
              <w:t>FFRP</w:t>
            </w:r>
          </w:p>
        </w:tc>
        <w:tc>
          <w:tcPr>
            <w:tcW w:w="4637" w:type="dxa"/>
          </w:tcPr>
          <w:p w14:paraId="6450DAF1" w14:textId="04ADFE2F" w:rsidR="00CD4C07" w:rsidRPr="00DD6836" w:rsidRDefault="00CD4C07" w:rsidP="009D7DD2">
            <w:pPr>
              <w:widowControl w:val="0"/>
              <w:rPr>
                <w:b/>
                <w:i/>
              </w:rPr>
            </w:pPr>
            <w:r w:rsidRPr="00DD6836">
              <w:rPr>
                <w:b/>
              </w:rPr>
              <w:t xml:space="preserve">ChIP-bound genes with predicted </w:t>
            </w:r>
            <w:r w:rsidR="00627C2E" w:rsidRPr="00DD6836">
              <w:rPr>
                <w:b/>
              </w:rPr>
              <w:t>FFRP binding sites</w:t>
            </w:r>
            <w:r w:rsidRPr="00DD6836">
              <w:rPr>
                <w:b/>
              </w:rPr>
              <w:t xml:space="preserve"> </w:t>
            </w:r>
          </w:p>
        </w:tc>
        <w:tc>
          <w:tcPr>
            <w:tcW w:w="3994" w:type="dxa"/>
          </w:tcPr>
          <w:p w14:paraId="0CEC41AC" w14:textId="77777777" w:rsidR="00CD4C07" w:rsidRPr="00DD6836" w:rsidRDefault="00CD4C07" w:rsidP="009D7DD2">
            <w:pPr>
              <w:widowControl w:val="0"/>
              <w:rPr>
                <w:b/>
              </w:rPr>
            </w:pPr>
            <w:r w:rsidRPr="00DD6836">
              <w:rPr>
                <w:b/>
              </w:rPr>
              <w:t xml:space="preserve">Correspondence over all ChIP data (Hypergeometric </w:t>
            </w:r>
            <w:r w:rsidRPr="00DD6836">
              <w:rPr>
                <w:b/>
                <w:i/>
              </w:rPr>
              <w:t>p</w:t>
            </w:r>
            <w:r w:rsidRPr="00DD6836">
              <w:rPr>
                <w:b/>
              </w:rPr>
              <w:t>-value)</w:t>
            </w:r>
          </w:p>
        </w:tc>
      </w:tr>
      <w:tr w:rsidR="00CD4C07" w14:paraId="69C86444" w14:textId="77777777" w:rsidTr="00CD4C07">
        <w:tc>
          <w:tcPr>
            <w:tcW w:w="1665" w:type="dxa"/>
          </w:tcPr>
          <w:p w14:paraId="3C89E4F7" w14:textId="77777777" w:rsidR="00CD4C07" w:rsidRPr="00DD6836" w:rsidRDefault="00CD4C07" w:rsidP="009D7DD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DD6836">
              <w:rPr>
                <w:sz w:val="20"/>
                <w:szCs w:val="20"/>
              </w:rPr>
              <w:t>AsnC</w:t>
            </w:r>
            <w:proofErr w:type="spellEnd"/>
          </w:p>
        </w:tc>
        <w:tc>
          <w:tcPr>
            <w:tcW w:w="4637" w:type="dxa"/>
          </w:tcPr>
          <w:p w14:paraId="1121AC41" w14:textId="3EA0AA21" w:rsidR="00CD4C07" w:rsidRPr="00DD6836" w:rsidRDefault="00627C2E" w:rsidP="009D7DD2">
            <w:pPr>
              <w:widowControl w:val="0"/>
              <w:rPr>
                <w:sz w:val="20"/>
                <w:szCs w:val="20"/>
              </w:rPr>
            </w:pPr>
            <w:r w:rsidRPr="00DD6836">
              <w:rPr>
                <w:sz w:val="20"/>
                <w:szCs w:val="20"/>
              </w:rPr>
              <w:t>VNG0110C, VNG0255C, VNG0181G, VNG0689G, VNG1467G, VNG2552G, VNG0213H, VNG1910H, VNG2656H, VNG0615C, VNG0180G, VNG2649G, VNG2174H, VNG6378H</w:t>
            </w:r>
          </w:p>
        </w:tc>
        <w:tc>
          <w:tcPr>
            <w:tcW w:w="3994" w:type="dxa"/>
          </w:tcPr>
          <w:p w14:paraId="53D9E8E4" w14:textId="032E5891" w:rsidR="00CD4C07" w:rsidRPr="00DD6836" w:rsidRDefault="00CD4C07" w:rsidP="009D7DD2">
            <w:pPr>
              <w:widowControl w:val="0"/>
              <w:rPr>
                <w:sz w:val="20"/>
                <w:szCs w:val="20"/>
              </w:rPr>
            </w:pPr>
            <w:r w:rsidRPr="00DD6836">
              <w:rPr>
                <w:sz w:val="20"/>
                <w:szCs w:val="20"/>
              </w:rPr>
              <w:t>0.</w:t>
            </w:r>
            <w:r w:rsidR="00627C2E" w:rsidRPr="00DD6836">
              <w:rPr>
                <w:sz w:val="20"/>
                <w:szCs w:val="20"/>
              </w:rPr>
              <w:t>65</w:t>
            </w:r>
          </w:p>
        </w:tc>
      </w:tr>
      <w:tr w:rsidR="00CD4C07" w14:paraId="2E7CB49D" w14:textId="77777777" w:rsidTr="00CD4C07">
        <w:tc>
          <w:tcPr>
            <w:tcW w:w="1665" w:type="dxa"/>
          </w:tcPr>
          <w:p w14:paraId="47BB850E" w14:textId="77777777" w:rsidR="00CD4C07" w:rsidRPr="00DD6836" w:rsidRDefault="00CD4C07" w:rsidP="009D7DD2">
            <w:pPr>
              <w:widowControl w:val="0"/>
              <w:rPr>
                <w:sz w:val="20"/>
                <w:szCs w:val="20"/>
              </w:rPr>
            </w:pPr>
            <w:r w:rsidRPr="00DD6836">
              <w:rPr>
                <w:sz w:val="20"/>
                <w:szCs w:val="20"/>
              </w:rPr>
              <w:t>Trh2</w:t>
            </w:r>
          </w:p>
        </w:tc>
        <w:tc>
          <w:tcPr>
            <w:tcW w:w="4637" w:type="dxa"/>
          </w:tcPr>
          <w:p w14:paraId="7FEC49B1" w14:textId="15465FA4" w:rsidR="00CD4C07" w:rsidRPr="00DD6836" w:rsidRDefault="00627C2E" w:rsidP="009D7DD2">
            <w:pPr>
              <w:widowControl w:val="0"/>
              <w:rPr>
                <w:sz w:val="20"/>
                <w:szCs w:val="20"/>
              </w:rPr>
            </w:pPr>
            <w:r w:rsidRPr="00DD6836">
              <w:rPr>
                <w:sz w:val="20"/>
                <w:szCs w:val="20"/>
              </w:rPr>
              <w:t>VNG2620G, VNG0966G, VNG6201G</w:t>
            </w:r>
          </w:p>
        </w:tc>
        <w:tc>
          <w:tcPr>
            <w:tcW w:w="3994" w:type="dxa"/>
          </w:tcPr>
          <w:p w14:paraId="26D402D0" w14:textId="3992EC57" w:rsidR="00CD4C07" w:rsidRPr="00DD6836" w:rsidRDefault="00CD4C07" w:rsidP="009D7DD2">
            <w:pPr>
              <w:widowControl w:val="0"/>
              <w:rPr>
                <w:sz w:val="20"/>
                <w:szCs w:val="20"/>
              </w:rPr>
            </w:pPr>
            <w:r w:rsidRPr="00DD6836">
              <w:rPr>
                <w:sz w:val="20"/>
                <w:szCs w:val="20"/>
              </w:rPr>
              <w:t>0.</w:t>
            </w:r>
            <w:r w:rsidR="00627C2E" w:rsidRPr="00DD6836">
              <w:rPr>
                <w:sz w:val="20"/>
                <w:szCs w:val="20"/>
              </w:rPr>
              <w:t>97</w:t>
            </w:r>
          </w:p>
        </w:tc>
      </w:tr>
      <w:tr w:rsidR="00CD4C07" w14:paraId="5315E91E" w14:textId="77777777" w:rsidTr="00CD4C07">
        <w:tc>
          <w:tcPr>
            <w:tcW w:w="1665" w:type="dxa"/>
          </w:tcPr>
          <w:p w14:paraId="0129B6B8" w14:textId="77777777" w:rsidR="00CD4C07" w:rsidRPr="00DD6836" w:rsidRDefault="00CD4C07" w:rsidP="009D7DD2">
            <w:pPr>
              <w:widowControl w:val="0"/>
              <w:rPr>
                <w:sz w:val="20"/>
                <w:szCs w:val="20"/>
              </w:rPr>
            </w:pPr>
            <w:r w:rsidRPr="00DD6836">
              <w:rPr>
                <w:sz w:val="20"/>
                <w:szCs w:val="20"/>
              </w:rPr>
              <w:t>Trh3</w:t>
            </w:r>
          </w:p>
        </w:tc>
        <w:tc>
          <w:tcPr>
            <w:tcW w:w="4637" w:type="dxa"/>
          </w:tcPr>
          <w:p w14:paraId="38534F7D" w14:textId="7BDB7F2A" w:rsidR="00CD4C07" w:rsidRPr="00DD6836" w:rsidRDefault="00627C2E" w:rsidP="009D7DD2">
            <w:pPr>
              <w:widowControl w:val="0"/>
              <w:rPr>
                <w:sz w:val="20"/>
                <w:szCs w:val="20"/>
              </w:rPr>
            </w:pPr>
            <w:r w:rsidRPr="00DD6836">
              <w:rPr>
                <w:sz w:val="20"/>
                <w:szCs w:val="20"/>
              </w:rPr>
              <w:t>VNG0149G, VNG1816G, VNG1214H, VNG1815G, VNG1096H</w:t>
            </w:r>
          </w:p>
        </w:tc>
        <w:tc>
          <w:tcPr>
            <w:tcW w:w="3994" w:type="dxa"/>
          </w:tcPr>
          <w:p w14:paraId="6F1D536A" w14:textId="034976ED" w:rsidR="00CD4C07" w:rsidRPr="00DD6836" w:rsidRDefault="00627C2E" w:rsidP="009D7DD2">
            <w:pPr>
              <w:widowControl w:val="0"/>
              <w:rPr>
                <w:sz w:val="20"/>
                <w:szCs w:val="20"/>
              </w:rPr>
            </w:pPr>
            <w:r w:rsidRPr="00DD6836">
              <w:rPr>
                <w:sz w:val="20"/>
                <w:szCs w:val="20"/>
              </w:rPr>
              <w:t>0.021</w:t>
            </w:r>
          </w:p>
        </w:tc>
      </w:tr>
      <w:tr w:rsidR="00CD4C07" w14:paraId="31AC80C6" w14:textId="77777777" w:rsidTr="00CD4C07">
        <w:tc>
          <w:tcPr>
            <w:tcW w:w="1665" w:type="dxa"/>
          </w:tcPr>
          <w:p w14:paraId="0A9CF50D" w14:textId="77777777" w:rsidR="00CD4C07" w:rsidRPr="00DD6836" w:rsidRDefault="00CD4C07" w:rsidP="009D7DD2">
            <w:pPr>
              <w:widowControl w:val="0"/>
              <w:rPr>
                <w:sz w:val="20"/>
                <w:szCs w:val="20"/>
              </w:rPr>
            </w:pPr>
            <w:r w:rsidRPr="00DD6836">
              <w:rPr>
                <w:sz w:val="20"/>
                <w:szCs w:val="20"/>
              </w:rPr>
              <w:t>Trh4</w:t>
            </w:r>
          </w:p>
        </w:tc>
        <w:tc>
          <w:tcPr>
            <w:tcW w:w="4637" w:type="dxa"/>
          </w:tcPr>
          <w:p w14:paraId="42719C55" w14:textId="3ABD7325" w:rsidR="00CD4C07" w:rsidRPr="00DD6836" w:rsidRDefault="00627C2E" w:rsidP="009D7DD2">
            <w:pPr>
              <w:widowControl w:val="0"/>
              <w:rPr>
                <w:sz w:val="20"/>
                <w:szCs w:val="20"/>
              </w:rPr>
            </w:pPr>
            <w:r w:rsidRPr="00DD6836">
              <w:rPr>
                <w:sz w:val="20"/>
                <w:szCs w:val="20"/>
              </w:rPr>
              <w:t>VNG2451H, VNG6143H</w:t>
            </w:r>
          </w:p>
        </w:tc>
        <w:tc>
          <w:tcPr>
            <w:tcW w:w="3994" w:type="dxa"/>
          </w:tcPr>
          <w:p w14:paraId="1B8753F4" w14:textId="1CE4C500" w:rsidR="00CD4C07" w:rsidRPr="00DD6836" w:rsidRDefault="00627C2E" w:rsidP="009D7DD2">
            <w:pPr>
              <w:widowControl w:val="0"/>
              <w:rPr>
                <w:sz w:val="20"/>
                <w:szCs w:val="20"/>
              </w:rPr>
            </w:pPr>
            <w:r w:rsidRPr="00DD6836">
              <w:rPr>
                <w:sz w:val="20"/>
                <w:szCs w:val="20"/>
              </w:rPr>
              <w:t>0.97</w:t>
            </w:r>
          </w:p>
        </w:tc>
      </w:tr>
      <w:tr w:rsidR="00CD4C07" w14:paraId="4B83F5D4" w14:textId="77777777" w:rsidTr="00CD4C07">
        <w:tc>
          <w:tcPr>
            <w:tcW w:w="1665" w:type="dxa"/>
          </w:tcPr>
          <w:p w14:paraId="41D4EA32" w14:textId="77777777" w:rsidR="00CD4C07" w:rsidRPr="00DD6836" w:rsidRDefault="00CD4C07" w:rsidP="009D7DD2">
            <w:pPr>
              <w:widowControl w:val="0"/>
              <w:rPr>
                <w:sz w:val="20"/>
                <w:szCs w:val="20"/>
              </w:rPr>
            </w:pPr>
            <w:r w:rsidRPr="00DD6836">
              <w:rPr>
                <w:sz w:val="20"/>
                <w:szCs w:val="20"/>
              </w:rPr>
              <w:t>Trh6</w:t>
            </w:r>
          </w:p>
        </w:tc>
        <w:tc>
          <w:tcPr>
            <w:tcW w:w="4637" w:type="dxa"/>
          </w:tcPr>
          <w:p w14:paraId="202957D5" w14:textId="3BBD793A" w:rsidR="00CD4C07" w:rsidRPr="00DD6836" w:rsidRDefault="00627C2E" w:rsidP="009D7DD2">
            <w:pPr>
              <w:widowControl w:val="0"/>
              <w:rPr>
                <w:sz w:val="20"/>
                <w:szCs w:val="20"/>
              </w:rPr>
            </w:pPr>
            <w:r w:rsidRPr="00DD6836">
              <w:rPr>
                <w:sz w:val="20"/>
                <w:szCs w:val="20"/>
              </w:rPr>
              <w:t>VNG0303G, VNG0966G</w:t>
            </w:r>
          </w:p>
        </w:tc>
        <w:tc>
          <w:tcPr>
            <w:tcW w:w="3994" w:type="dxa"/>
          </w:tcPr>
          <w:p w14:paraId="6D1B4DC8" w14:textId="6EE06C0D" w:rsidR="00CD4C07" w:rsidRPr="00DD6836" w:rsidRDefault="00627C2E" w:rsidP="009D7DD2">
            <w:pPr>
              <w:widowControl w:val="0"/>
              <w:rPr>
                <w:sz w:val="20"/>
                <w:szCs w:val="20"/>
              </w:rPr>
            </w:pPr>
            <w:r w:rsidRPr="00DD6836">
              <w:rPr>
                <w:sz w:val="20"/>
                <w:szCs w:val="20"/>
              </w:rPr>
              <w:t>0.99</w:t>
            </w:r>
          </w:p>
        </w:tc>
      </w:tr>
      <w:tr w:rsidR="00CD4C07" w14:paraId="0628DDDE" w14:textId="77777777" w:rsidTr="00CD4C07">
        <w:tc>
          <w:tcPr>
            <w:tcW w:w="1665" w:type="dxa"/>
          </w:tcPr>
          <w:p w14:paraId="207AAFBE" w14:textId="77777777" w:rsidR="00CD4C07" w:rsidRPr="00DD6836" w:rsidRDefault="00CD4C07" w:rsidP="009D7DD2">
            <w:pPr>
              <w:widowControl w:val="0"/>
              <w:rPr>
                <w:sz w:val="20"/>
                <w:szCs w:val="20"/>
              </w:rPr>
            </w:pPr>
            <w:r w:rsidRPr="00DD6836">
              <w:rPr>
                <w:sz w:val="20"/>
                <w:szCs w:val="20"/>
              </w:rPr>
              <w:t>Trh7</w:t>
            </w:r>
          </w:p>
        </w:tc>
        <w:tc>
          <w:tcPr>
            <w:tcW w:w="4637" w:type="dxa"/>
          </w:tcPr>
          <w:p w14:paraId="1DB4CAD1" w14:textId="7BD5B854" w:rsidR="00CD4C07" w:rsidRPr="00DD6836" w:rsidRDefault="00627C2E" w:rsidP="009D7DD2">
            <w:pPr>
              <w:widowControl w:val="0"/>
              <w:rPr>
                <w:sz w:val="20"/>
                <w:szCs w:val="20"/>
              </w:rPr>
            </w:pPr>
            <w:r w:rsidRPr="00DD6836">
              <w:rPr>
                <w:sz w:val="20"/>
                <w:szCs w:val="20"/>
              </w:rPr>
              <w:t>VNG1838H, VNG0994H, VNG1839H, VNG6391H</w:t>
            </w:r>
          </w:p>
        </w:tc>
        <w:tc>
          <w:tcPr>
            <w:tcW w:w="3994" w:type="dxa"/>
          </w:tcPr>
          <w:p w14:paraId="3BD56FA5" w14:textId="777B62DD" w:rsidR="00CD4C07" w:rsidRPr="00DD6836" w:rsidRDefault="00627C2E" w:rsidP="009D7DD2">
            <w:pPr>
              <w:widowControl w:val="0"/>
              <w:rPr>
                <w:sz w:val="20"/>
                <w:szCs w:val="20"/>
              </w:rPr>
            </w:pPr>
            <w:r w:rsidRPr="00DD6836">
              <w:rPr>
                <w:sz w:val="20"/>
                <w:szCs w:val="20"/>
              </w:rPr>
              <w:t>0.35</w:t>
            </w:r>
          </w:p>
        </w:tc>
      </w:tr>
      <w:tr w:rsidR="00CD4C07" w14:paraId="04CF1313" w14:textId="77777777" w:rsidTr="00CD4C07">
        <w:tc>
          <w:tcPr>
            <w:tcW w:w="1665" w:type="dxa"/>
          </w:tcPr>
          <w:p w14:paraId="68D447B7" w14:textId="77777777" w:rsidR="00CD4C07" w:rsidRPr="00DD6836" w:rsidRDefault="00CD4C07" w:rsidP="009D7DD2">
            <w:pPr>
              <w:widowControl w:val="0"/>
              <w:rPr>
                <w:sz w:val="20"/>
                <w:szCs w:val="20"/>
              </w:rPr>
            </w:pPr>
            <w:r w:rsidRPr="00DD6836">
              <w:rPr>
                <w:sz w:val="20"/>
                <w:szCs w:val="20"/>
              </w:rPr>
              <w:t>VNG1179C</w:t>
            </w:r>
          </w:p>
        </w:tc>
        <w:tc>
          <w:tcPr>
            <w:tcW w:w="4637" w:type="dxa"/>
          </w:tcPr>
          <w:p w14:paraId="32D02EEB" w14:textId="67B773E2" w:rsidR="00CD4C07" w:rsidRPr="00DD6836" w:rsidRDefault="00627C2E" w:rsidP="009D7DD2">
            <w:pPr>
              <w:widowControl w:val="0"/>
              <w:rPr>
                <w:sz w:val="20"/>
                <w:szCs w:val="20"/>
              </w:rPr>
            </w:pPr>
            <w:r w:rsidRPr="00DD6836">
              <w:rPr>
                <w:sz w:val="20"/>
                <w:szCs w:val="20"/>
              </w:rPr>
              <w:t>VNG2620G, VNG1977H, VNG2116C, VNG0966G, VNG0994H, VNG6306C, VNG6182H</w:t>
            </w:r>
          </w:p>
        </w:tc>
        <w:tc>
          <w:tcPr>
            <w:tcW w:w="3994" w:type="dxa"/>
          </w:tcPr>
          <w:p w14:paraId="77A4B560" w14:textId="43CA9483" w:rsidR="00CD4C07" w:rsidRPr="00DD6836" w:rsidRDefault="00627C2E" w:rsidP="009D7DD2">
            <w:pPr>
              <w:widowControl w:val="0"/>
              <w:rPr>
                <w:sz w:val="20"/>
                <w:szCs w:val="20"/>
              </w:rPr>
            </w:pPr>
            <w:r w:rsidRPr="00DD6836">
              <w:rPr>
                <w:sz w:val="20"/>
                <w:szCs w:val="20"/>
              </w:rPr>
              <w:t>0.99</w:t>
            </w:r>
          </w:p>
        </w:tc>
      </w:tr>
      <w:tr w:rsidR="00CD4C07" w14:paraId="70D5D643" w14:textId="77777777" w:rsidTr="00CD4C07">
        <w:tc>
          <w:tcPr>
            <w:tcW w:w="1665" w:type="dxa"/>
          </w:tcPr>
          <w:p w14:paraId="171B624C" w14:textId="77777777" w:rsidR="00CD4C07" w:rsidRPr="00DD6836" w:rsidRDefault="00CD4C07" w:rsidP="009D7DD2">
            <w:pPr>
              <w:widowControl w:val="0"/>
              <w:rPr>
                <w:sz w:val="20"/>
                <w:szCs w:val="20"/>
              </w:rPr>
            </w:pPr>
            <w:r w:rsidRPr="00DD6836">
              <w:rPr>
                <w:sz w:val="20"/>
                <w:szCs w:val="20"/>
              </w:rPr>
              <w:t>VNG1237C</w:t>
            </w:r>
          </w:p>
        </w:tc>
        <w:tc>
          <w:tcPr>
            <w:tcW w:w="4637" w:type="dxa"/>
          </w:tcPr>
          <w:p w14:paraId="1096BF66" w14:textId="1F373E81" w:rsidR="00CD4C07" w:rsidRPr="00DD6836" w:rsidRDefault="00627C2E" w:rsidP="009D7DD2">
            <w:pPr>
              <w:widowControl w:val="0"/>
              <w:rPr>
                <w:sz w:val="20"/>
                <w:szCs w:val="20"/>
              </w:rPr>
            </w:pPr>
            <w:r w:rsidRPr="00DD6836">
              <w:rPr>
                <w:sz w:val="20"/>
                <w:szCs w:val="20"/>
              </w:rPr>
              <w:t>VNG1816G, VNG0068H, VNG0657G, VNG1815G, VNG0994H, VNG2174H</w:t>
            </w:r>
          </w:p>
        </w:tc>
        <w:tc>
          <w:tcPr>
            <w:tcW w:w="3994" w:type="dxa"/>
          </w:tcPr>
          <w:p w14:paraId="023971F8" w14:textId="25658C78" w:rsidR="00CD4C07" w:rsidRPr="00DD6836" w:rsidRDefault="00627C2E" w:rsidP="009D7DD2">
            <w:pPr>
              <w:widowControl w:val="0"/>
              <w:rPr>
                <w:sz w:val="20"/>
                <w:szCs w:val="20"/>
              </w:rPr>
            </w:pPr>
            <w:r w:rsidRPr="00DD6836">
              <w:rPr>
                <w:sz w:val="20"/>
                <w:szCs w:val="20"/>
              </w:rPr>
              <w:t>0.76</w:t>
            </w:r>
          </w:p>
        </w:tc>
      </w:tr>
    </w:tbl>
    <w:p w14:paraId="537F863B" w14:textId="5D1BF78F" w:rsidR="00C36D01" w:rsidRPr="00325F72" w:rsidRDefault="00C36D01" w:rsidP="009D7DD2">
      <w:pPr>
        <w:widowControl w:val="0"/>
      </w:pPr>
      <w:bookmarkStart w:id="0" w:name="_GoBack"/>
      <w:bookmarkEnd w:id="0"/>
    </w:p>
    <w:sectPr w:rsidR="00C36D01" w:rsidRPr="00325F72" w:rsidSect="004C606A">
      <w:pgSz w:w="12240" w:h="15840"/>
      <w:pgMar w:top="1440" w:right="1080" w:bottom="144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1AC"/>
    <w:rsid w:val="000010BB"/>
    <w:rsid w:val="00007EE5"/>
    <w:rsid w:val="00007F35"/>
    <w:rsid w:val="00014174"/>
    <w:rsid w:val="00023D4B"/>
    <w:rsid w:val="00033EB7"/>
    <w:rsid w:val="00055CB2"/>
    <w:rsid w:val="00077570"/>
    <w:rsid w:val="00080C5F"/>
    <w:rsid w:val="000919DB"/>
    <w:rsid w:val="000A5EDE"/>
    <w:rsid w:val="000C404F"/>
    <w:rsid w:val="000E5EA3"/>
    <w:rsid w:val="000F0F93"/>
    <w:rsid w:val="000F47D7"/>
    <w:rsid w:val="000F7838"/>
    <w:rsid w:val="001074EB"/>
    <w:rsid w:val="00110A31"/>
    <w:rsid w:val="00132D0C"/>
    <w:rsid w:val="00147826"/>
    <w:rsid w:val="00181BA0"/>
    <w:rsid w:val="0018460F"/>
    <w:rsid w:val="001A3BB9"/>
    <w:rsid w:val="001B168D"/>
    <w:rsid w:val="001C52D0"/>
    <w:rsid w:val="001C6724"/>
    <w:rsid w:val="001E747B"/>
    <w:rsid w:val="001F5B65"/>
    <w:rsid w:val="0024295B"/>
    <w:rsid w:val="00244B5F"/>
    <w:rsid w:val="00257BC2"/>
    <w:rsid w:val="002673E2"/>
    <w:rsid w:val="00271F90"/>
    <w:rsid w:val="00280407"/>
    <w:rsid w:val="00291793"/>
    <w:rsid w:val="002B056F"/>
    <w:rsid w:val="002C4BEB"/>
    <w:rsid w:val="002D0675"/>
    <w:rsid w:val="002E1B69"/>
    <w:rsid w:val="00325F72"/>
    <w:rsid w:val="003440C1"/>
    <w:rsid w:val="00361A71"/>
    <w:rsid w:val="0036789E"/>
    <w:rsid w:val="003740D4"/>
    <w:rsid w:val="003B6FFB"/>
    <w:rsid w:val="003C0F4C"/>
    <w:rsid w:val="00412FCF"/>
    <w:rsid w:val="0041711F"/>
    <w:rsid w:val="004316A2"/>
    <w:rsid w:val="00456793"/>
    <w:rsid w:val="0045687D"/>
    <w:rsid w:val="00465386"/>
    <w:rsid w:val="004666B3"/>
    <w:rsid w:val="00466823"/>
    <w:rsid w:val="00484A03"/>
    <w:rsid w:val="004A487D"/>
    <w:rsid w:val="004C606A"/>
    <w:rsid w:val="004E4114"/>
    <w:rsid w:val="004E66AD"/>
    <w:rsid w:val="004F104D"/>
    <w:rsid w:val="00511A8B"/>
    <w:rsid w:val="005217E3"/>
    <w:rsid w:val="0052600D"/>
    <w:rsid w:val="0053187C"/>
    <w:rsid w:val="0053261A"/>
    <w:rsid w:val="00536367"/>
    <w:rsid w:val="00537DD5"/>
    <w:rsid w:val="0054750A"/>
    <w:rsid w:val="00563275"/>
    <w:rsid w:val="005A24A4"/>
    <w:rsid w:val="005C74E8"/>
    <w:rsid w:val="00620993"/>
    <w:rsid w:val="00627C2E"/>
    <w:rsid w:val="00632955"/>
    <w:rsid w:val="006514C4"/>
    <w:rsid w:val="00681325"/>
    <w:rsid w:val="006B3D18"/>
    <w:rsid w:val="006D2EC5"/>
    <w:rsid w:val="006E6052"/>
    <w:rsid w:val="006E757A"/>
    <w:rsid w:val="006F6C7C"/>
    <w:rsid w:val="00720C2C"/>
    <w:rsid w:val="007308FA"/>
    <w:rsid w:val="00765B27"/>
    <w:rsid w:val="00771BA0"/>
    <w:rsid w:val="00773D42"/>
    <w:rsid w:val="00781691"/>
    <w:rsid w:val="00795B6E"/>
    <w:rsid w:val="007B3DA0"/>
    <w:rsid w:val="007D03B9"/>
    <w:rsid w:val="007D0E83"/>
    <w:rsid w:val="007F0929"/>
    <w:rsid w:val="007F1FAD"/>
    <w:rsid w:val="00806D46"/>
    <w:rsid w:val="0081772A"/>
    <w:rsid w:val="00832F89"/>
    <w:rsid w:val="00840BF4"/>
    <w:rsid w:val="00846D42"/>
    <w:rsid w:val="00847418"/>
    <w:rsid w:val="008616B2"/>
    <w:rsid w:val="008672D1"/>
    <w:rsid w:val="00877C8F"/>
    <w:rsid w:val="00894585"/>
    <w:rsid w:val="008A2C99"/>
    <w:rsid w:val="008E0B29"/>
    <w:rsid w:val="008F4F07"/>
    <w:rsid w:val="00914E1F"/>
    <w:rsid w:val="00917035"/>
    <w:rsid w:val="0096529F"/>
    <w:rsid w:val="00965CA6"/>
    <w:rsid w:val="00966AA8"/>
    <w:rsid w:val="009704B6"/>
    <w:rsid w:val="00981D9D"/>
    <w:rsid w:val="009969AE"/>
    <w:rsid w:val="009A3848"/>
    <w:rsid w:val="009B1722"/>
    <w:rsid w:val="009D7DD2"/>
    <w:rsid w:val="009F2B8F"/>
    <w:rsid w:val="009F4494"/>
    <w:rsid w:val="00A06435"/>
    <w:rsid w:val="00A169AD"/>
    <w:rsid w:val="00A22DE6"/>
    <w:rsid w:val="00A27E5F"/>
    <w:rsid w:val="00A3571A"/>
    <w:rsid w:val="00A55D52"/>
    <w:rsid w:val="00A8573F"/>
    <w:rsid w:val="00AC5873"/>
    <w:rsid w:val="00AC774B"/>
    <w:rsid w:val="00AE7A75"/>
    <w:rsid w:val="00AF560F"/>
    <w:rsid w:val="00B10516"/>
    <w:rsid w:val="00B15145"/>
    <w:rsid w:val="00B34068"/>
    <w:rsid w:val="00B72491"/>
    <w:rsid w:val="00BA16FF"/>
    <w:rsid w:val="00BC019C"/>
    <w:rsid w:val="00C0118B"/>
    <w:rsid w:val="00C36D01"/>
    <w:rsid w:val="00C4467B"/>
    <w:rsid w:val="00C64C74"/>
    <w:rsid w:val="00C66009"/>
    <w:rsid w:val="00C754F2"/>
    <w:rsid w:val="00CD4C07"/>
    <w:rsid w:val="00CF5783"/>
    <w:rsid w:val="00D02204"/>
    <w:rsid w:val="00D124DC"/>
    <w:rsid w:val="00D15348"/>
    <w:rsid w:val="00D3288F"/>
    <w:rsid w:val="00D37CA9"/>
    <w:rsid w:val="00D42D93"/>
    <w:rsid w:val="00D529E4"/>
    <w:rsid w:val="00D570D4"/>
    <w:rsid w:val="00D60181"/>
    <w:rsid w:val="00D65A58"/>
    <w:rsid w:val="00D66936"/>
    <w:rsid w:val="00D77718"/>
    <w:rsid w:val="00D811AC"/>
    <w:rsid w:val="00D83DAA"/>
    <w:rsid w:val="00D85FA5"/>
    <w:rsid w:val="00DA293D"/>
    <w:rsid w:val="00DD6836"/>
    <w:rsid w:val="00DE383D"/>
    <w:rsid w:val="00DF7426"/>
    <w:rsid w:val="00DF7538"/>
    <w:rsid w:val="00E21ACD"/>
    <w:rsid w:val="00E705CD"/>
    <w:rsid w:val="00E75C45"/>
    <w:rsid w:val="00E76563"/>
    <w:rsid w:val="00E87061"/>
    <w:rsid w:val="00E91D22"/>
    <w:rsid w:val="00E94959"/>
    <w:rsid w:val="00EA2F68"/>
    <w:rsid w:val="00EA3A24"/>
    <w:rsid w:val="00EC4F4B"/>
    <w:rsid w:val="00ED282D"/>
    <w:rsid w:val="00EF3C7F"/>
    <w:rsid w:val="00F14A79"/>
    <w:rsid w:val="00F62EDB"/>
    <w:rsid w:val="00F73C7A"/>
    <w:rsid w:val="00F900E1"/>
    <w:rsid w:val="00FA78A5"/>
    <w:rsid w:val="00FC7F52"/>
    <w:rsid w:val="00FE02E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6256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1AC"/>
    <w:rPr>
      <w:rFonts w:ascii="Arial" w:hAnsi="Arial"/>
      <w:sz w:val="22"/>
    </w:rPr>
  </w:style>
  <w:style w:type="paragraph" w:styleId="Heading5">
    <w:name w:val="heading 5"/>
    <w:basedOn w:val="Normal"/>
    <w:link w:val="Heading5Char"/>
    <w:uiPriority w:val="9"/>
    <w:rsid w:val="00D811AC"/>
    <w:pPr>
      <w:spacing w:before="80" w:afterLines="1"/>
      <w:outlineLvl w:val="4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D811AC"/>
    <w:rPr>
      <w:rFonts w:ascii="Arial" w:hAnsi="Arial"/>
      <w:b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811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11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11AC"/>
    <w:rPr>
      <w:rFonts w:ascii="Arial" w:hAnsi="Arial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1A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1AC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F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F68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666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1AC"/>
    <w:rPr>
      <w:rFonts w:ascii="Arial" w:hAnsi="Arial"/>
      <w:sz w:val="22"/>
    </w:rPr>
  </w:style>
  <w:style w:type="paragraph" w:styleId="Heading5">
    <w:name w:val="heading 5"/>
    <w:basedOn w:val="Normal"/>
    <w:link w:val="Heading5Char"/>
    <w:uiPriority w:val="9"/>
    <w:rsid w:val="00D811AC"/>
    <w:pPr>
      <w:spacing w:before="80" w:afterLines="1"/>
      <w:outlineLvl w:val="4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D811AC"/>
    <w:rPr>
      <w:rFonts w:ascii="Arial" w:hAnsi="Arial"/>
      <w:b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811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11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11AC"/>
    <w:rPr>
      <w:rFonts w:ascii="Arial" w:hAnsi="Arial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1A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1AC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F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F68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666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2A97DF0-C837-D345-9F00-29D5CB06E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82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B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Ashworth</dc:creator>
  <cp:keywords/>
  <cp:lastModifiedBy>Justin Ashworth</cp:lastModifiedBy>
  <cp:revision>2</cp:revision>
  <cp:lastPrinted>2014-08-26T17:38:00Z</cp:lastPrinted>
  <dcterms:created xsi:type="dcterms:W3CDTF">2014-08-26T18:02:00Z</dcterms:created>
  <dcterms:modified xsi:type="dcterms:W3CDTF">2014-08-26T18:02:00Z</dcterms:modified>
</cp:coreProperties>
</file>